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191" w:type="dxa"/>
        <w:tblLook w:val="04A0" w:firstRow="1" w:lastRow="0" w:firstColumn="1" w:lastColumn="0" w:noHBand="0" w:noVBand="1"/>
      </w:tblPr>
      <w:tblGrid>
        <w:gridCol w:w="3544"/>
        <w:gridCol w:w="1985"/>
        <w:gridCol w:w="1701"/>
        <w:gridCol w:w="1842"/>
        <w:gridCol w:w="1843"/>
        <w:gridCol w:w="1276"/>
      </w:tblGrid>
      <w:tr w:rsidR="007C51F7" w:rsidRPr="007C51F7" w:rsidTr="007C51F7">
        <w:trPr>
          <w:trHeight w:val="275"/>
        </w:trPr>
        <w:tc>
          <w:tcPr>
            <w:tcW w:w="12191" w:type="dxa"/>
            <w:gridSpan w:val="6"/>
            <w:tcBorders>
              <w:top w:val="single" w:sz="4" w:space="0" w:color="FFFFFF"/>
              <w:left w:val="nil"/>
              <w:bottom w:val="single" w:sz="4" w:space="0" w:color="auto"/>
            </w:tcBorders>
          </w:tcPr>
          <w:p w:rsidR="007C51F7" w:rsidRPr="00124804" w:rsidRDefault="00F827B6" w:rsidP="007C51F7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bookmarkStart w:id="0" w:name="_Hlk529927912"/>
            <w:r>
              <w:rPr>
                <w:b/>
                <w:kern w:val="0"/>
              </w:rPr>
              <w:t>S</w:t>
            </w:r>
            <w:r>
              <w:rPr>
                <w:rFonts w:hint="eastAsia"/>
                <w:b/>
                <w:kern w:val="0"/>
              </w:rPr>
              <w:t>upp</w:t>
            </w:r>
            <w:r>
              <w:rPr>
                <w:b/>
                <w:kern w:val="0"/>
              </w:rPr>
              <w:t>lement t</w:t>
            </w:r>
            <w:r w:rsidR="007C51F7" w:rsidRPr="004759C7">
              <w:rPr>
                <w:rFonts w:hint="eastAsia"/>
                <w:b/>
                <w:kern w:val="0"/>
              </w:rPr>
              <w:t xml:space="preserve">able </w:t>
            </w:r>
            <w:r w:rsidR="000834FF">
              <w:rPr>
                <w:b/>
                <w:kern w:val="0"/>
              </w:rPr>
              <w:t>1</w:t>
            </w:r>
            <w:bookmarkStart w:id="1" w:name="_GoBack"/>
            <w:bookmarkEnd w:id="1"/>
            <w:r w:rsidR="007C51F7" w:rsidRPr="004759C7">
              <w:rPr>
                <w:rFonts w:hint="eastAsia"/>
                <w:b/>
                <w:kern w:val="0"/>
              </w:rPr>
              <w:t xml:space="preserve">. </w:t>
            </w:r>
            <w:bookmarkStart w:id="2" w:name="OLE_LINK245"/>
            <w:bookmarkStart w:id="3" w:name="OLE_LINK246"/>
            <w:r w:rsidR="007C51F7" w:rsidRPr="004759C7">
              <w:rPr>
                <w:rFonts w:hint="eastAsia"/>
                <w:b/>
                <w:kern w:val="0"/>
              </w:rPr>
              <w:t>Distribution of the clinicopathologic characteristics stratified by gr</w:t>
            </w:r>
            <w:bookmarkStart w:id="4" w:name="OLE_LINK164"/>
            <w:bookmarkStart w:id="5" w:name="OLE_LINK165"/>
            <w:r w:rsidR="007C51F7" w:rsidRPr="004759C7">
              <w:rPr>
                <w:rFonts w:hint="eastAsia"/>
                <w:b/>
                <w:kern w:val="0"/>
              </w:rPr>
              <w:t>oup</w:t>
            </w:r>
            <w:bookmarkEnd w:id="2"/>
            <w:bookmarkEnd w:id="3"/>
            <w:bookmarkEnd w:id="4"/>
            <w:bookmarkEnd w:id="5"/>
            <w:r w:rsidR="007C51F7">
              <w:rPr>
                <w:b/>
                <w:kern w:val="0"/>
              </w:rPr>
              <w:t xml:space="preserve"> </w:t>
            </w:r>
            <w:r w:rsidR="007C51F7">
              <w:rPr>
                <w:rFonts w:hint="eastAsia"/>
                <w:b/>
                <w:kern w:val="0"/>
              </w:rPr>
              <w:t>in</w:t>
            </w:r>
            <w:r w:rsidR="007C51F7">
              <w:rPr>
                <w:b/>
                <w:kern w:val="0"/>
              </w:rPr>
              <w:t xml:space="preserve"> Group S</w:t>
            </w:r>
            <w:r w:rsidR="007C51F7">
              <w:rPr>
                <w:rFonts w:hint="eastAsia"/>
                <w:b/>
                <w:kern w:val="0"/>
              </w:rPr>
              <w:t>ub-lobe</w:t>
            </w:r>
            <w:r w:rsidR="007C51F7" w:rsidRPr="004759C7">
              <w:rPr>
                <w:rFonts w:hint="eastAsia"/>
                <w:b/>
                <w:kern w:val="0"/>
              </w:rPr>
              <w:t xml:space="preserve"> (n=</w:t>
            </w:r>
            <w:r w:rsidR="007C51F7">
              <w:rPr>
                <w:b/>
                <w:kern w:val="0"/>
              </w:rPr>
              <w:t>44</w:t>
            </w:r>
            <w:r w:rsidR="007C51F7" w:rsidRPr="004759C7">
              <w:rPr>
                <w:rFonts w:hint="eastAsia"/>
                <w:b/>
                <w:kern w:val="0"/>
              </w:rPr>
              <w:t>)</w:t>
            </w:r>
            <w:bookmarkEnd w:id="0"/>
            <w:r w:rsidR="007C51F7" w:rsidRPr="00124804">
              <w:rPr>
                <w:rFonts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bookmarkStart w:id="6" w:name="_Hlk5647601"/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Group 6 (n=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Group 7 (n=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Group 8 (n=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bookmarkStart w:id="7" w:name="OLE_LINK22"/>
            <w:bookmarkStart w:id="8" w:name="OLE_LINK23"/>
            <w:bookmarkStart w:id="9" w:name="OLE_LINK24"/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P</w:t>
            </w:r>
            <w:bookmarkEnd w:id="7"/>
            <w:bookmarkEnd w:id="8"/>
            <w:bookmarkEnd w:id="9"/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bookmarkStart w:id="10" w:name="_Hlk5647801"/>
            <w:bookmarkEnd w:id="6"/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.</w:t>
            </w:r>
            <w:r w:rsidR="00102498">
              <w:rPr>
                <w:rFonts w:ascii="Arial" w:hAnsi="Arial" w:cs="Arial"/>
                <w:color w:val="000000"/>
                <w:kern w:val="0"/>
                <w:sz w:val="22"/>
              </w:rPr>
              <w:t>345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D83F8F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3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75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6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1.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82.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D83F8F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1(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25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3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8.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7.9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bookmarkEnd w:id="10"/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Age</w:t>
            </w: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years</w:t>
            </w: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5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8B19BD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.878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bookmarkStart w:id="11" w:name="_Hlk528416065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102498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66.73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11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3.67±7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7.62±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6.64±1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Median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min, max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  <w:r w:rsidR="00102498"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102498"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 w:rsidR="00102498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,8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56,7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50,8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9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2,8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bookmarkEnd w:id="11"/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Year of proced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8B19BD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.617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1999-2002</w:t>
            </w:r>
          </w:p>
        </w:tc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8B19BD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.0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2003-2006</w:t>
            </w:r>
          </w:p>
        </w:tc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8B19BD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.0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2007-2010</w:t>
            </w:r>
          </w:p>
        </w:tc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8B19BD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2.7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3.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5.0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2011-2014</w:t>
            </w:r>
          </w:p>
        </w:tc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8B19BD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7.3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00.0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single" w:sz="4" w:space="0" w:color="FFFFFF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0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6.9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5.0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985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.</w:t>
            </w:r>
            <w:r w:rsidR="008B19BD">
              <w:rPr>
                <w:rFonts w:ascii="Arial" w:hAnsi="Arial" w:cs="Arial"/>
                <w:color w:val="000000"/>
                <w:kern w:val="0"/>
                <w:sz w:val="22"/>
              </w:rPr>
              <w:t>811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on-squamous cell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8B19BD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40 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90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00.0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92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89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Squamous cell carcinom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8B19BD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4 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9.1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0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bookmarkStart w:id="12" w:name="_Hlk5647980"/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Cell differentiation</w:t>
            </w:r>
          </w:p>
        </w:tc>
        <w:tc>
          <w:tcPr>
            <w:tcW w:w="1985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.</w:t>
            </w:r>
            <w:r w:rsidR="008B19BD">
              <w:rPr>
                <w:rFonts w:ascii="Arial" w:hAnsi="Arial" w:cs="Arial"/>
                <w:color w:val="000000"/>
                <w:kern w:val="0"/>
                <w:sz w:val="22"/>
              </w:rPr>
              <w:t>746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Poor-N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8B19BD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8.6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3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0.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42.9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Well-Moder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8B19BD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1.4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6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9.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6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57.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1985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.</w:t>
            </w:r>
            <w:r w:rsidR="008B19BD">
              <w:rPr>
                <w:rFonts w:ascii="Arial" w:hAnsi="Arial" w:cs="Arial"/>
                <w:color w:val="000000"/>
                <w:kern w:val="0"/>
                <w:sz w:val="22"/>
              </w:rPr>
              <w:t>927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.</w:t>
            </w:r>
            <w:r w:rsidR="008B19BD">
              <w:rPr>
                <w:rFonts w:ascii="Arial" w:hAnsi="Arial" w:cs="Arial"/>
                <w:color w:val="000000"/>
                <w:kern w:val="0"/>
                <w:sz w:val="22"/>
              </w:rPr>
              <w:t>20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±</w:t>
            </w:r>
            <w:r w:rsidR="008B19BD">
              <w:rPr>
                <w:rFonts w:ascii="Arial" w:hAnsi="Arial" w:cs="Arial"/>
                <w:color w:val="000000"/>
                <w:kern w:val="0"/>
                <w:sz w:val="22"/>
              </w:rPr>
              <w:t>0.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.33±1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.15±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.21±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Median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min, max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8B19BD"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,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,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,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,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1985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.</w:t>
            </w:r>
            <w:r w:rsidR="008B19BD">
              <w:rPr>
                <w:rFonts w:ascii="Arial" w:hAnsi="Arial" w:cs="Arial"/>
                <w:color w:val="000000"/>
                <w:kern w:val="0"/>
                <w:sz w:val="22"/>
              </w:rPr>
              <w:t>865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8B19BD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6.4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3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0.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9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8B19BD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3.6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6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9.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0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bookmarkStart w:id="13" w:name="_Hlk5648009"/>
            <w:bookmarkEnd w:id="12"/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Pathological T category</w:t>
            </w:r>
          </w:p>
        </w:tc>
        <w:tc>
          <w:tcPr>
            <w:tcW w:w="1985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.</w:t>
            </w:r>
            <w:r w:rsidR="00081612">
              <w:rPr>
                <w:rFonts w:ascii="Arial" w:hAnsi="Arial" w:cs="Arial"/>
                <w:color w:val="000000"/>
                <w:kern w:val="0"/>
                <w:sz w:val="22"/>
              </w:rPr>
              <w:t>604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T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081612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5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1.4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3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0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T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081612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9.5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8.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8.6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T1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081612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7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5.9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3.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4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T2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081612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3.2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6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0.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46.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Pathological stage</w:t>
            </w:r>
          </w:p>
        </w:tc>
        <w:tc>
          <w:tcPr>
            <w:tcW w:w="1985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.</w:t>
            </w:r>
            <w:r w:rsidR="00081612">
              <w:rPr>
                <w:rFonts w:ascii="Arial" w:hAnsi="Arial" w:cs="Arial"/>
                <w:color w:val="000000"/>
                <w:kern w:val="0"/>
                <w:sz w:val="22"/>
              </w:rPr>
              <w:t>604</w:t>
            </w:r>
          </w:p>
        </w:tc>
      </w:tr>
      <w:tr w:rsidR="00081612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I 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1.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3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0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081612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I 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9.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8.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8.6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081612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I 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5.9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3.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4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081612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I 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3.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6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0.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46.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081612" w:rsidRPr="0008675B" w:rsidRDefault="00081612" w:rsidP="0008161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bookmarkStart w:id="14" w:name="_Hlk5648043"/>
            <w:bookmarkEnd w:id="13"/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Adjuvant therapy</w:t>
            </w:r>
          </w:p>
        </w:tc>
        <w:tc>
          <w:tcPr>
            <w:tcW w:w="1985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.</w:t>
            </w:r>
            <w:r w:rsidR="00081612">
              <w:rPr>
                <w:rFonts w:ascii="Arial" w:hAnsi="Arial" w:cs="Arial"/>
                <w:color w:val="000000"/>
                <w:kern w:val="0"/>
                <w:sz w:val="22"/>
              </w:rPr>
              <w:t>617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081612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8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3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1.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081612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6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92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8.6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1985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081612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.296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LU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081612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7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8.6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3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53.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2.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L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081612">
              <w:rPr>
                <w:rFonts w:ascii="Arial" w:hAnsi="Arial" w:cs="Arial" w:hint="eastAsia"/>
                <w:color w:val="000000"/>
                <w:kern w:val="0"/>
                <w:sz w:val="22"/>
              </w:rPr>
              <w:t>4</w:t>
            </w:r>
            <w:r w:rsidR="00081612">
              <w:rPr>
                <w:rFonts w:ascii="Arial" w:hAnsi="Arial" w:cs="Arial"/>
                <w:color w:val="000000"/>
                <w:kern w:val="0"/>
                <w:sz w:val="22"/>
              </w:rPr>
              <w:t>.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3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.6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RU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081612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9.5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3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5.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0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5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RM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081612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4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0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RLL</w:t>
            </w:r>
          </w:p>
        </w:tc>
        <w:tc>
          <w:tcPr>
            <w:tcW w:w="198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081612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8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3.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7.9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bookmarkStart w:id="15" w:name="OLE_LINK4"/>
            <w:bookmarkStart w:id="16" w:name="OLE_LINK5"/>
            <w:bookmarkStart w:id="17" w:name="_Hlk528264884"/>
            <w:bookmarkEnd w:id="14"/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Surgical approach</w:t>
            </w:r>
            <w:bookmarkEnd w:id="15"/>
            <w:bookmarkEnd w:id="16"/>
          </w:p>
        </w:tc>
        <w:tc>
          <w:tcPr>
            <w:tcW w:w="1985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＜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bookmarkStart w:id="18" w:name="_Hlk528270508"/>
            <w:bookmarkEnd w:id="17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</w:t>
            </w:r>
            <w:bookmarkStart w:id="19" w:name="OLE_LINK8"/>
            <w:bookmarkStart w:id="20" w:name="OLE_LINK9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Wedge resection</w:t>
            </w:r>
            <w:bookmarkEnd w:id="19"/>
            <w:bookmarkEnd w:id="20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081612">
              <w:rPr>
                <w:rFonts w:ascii="Arial" w:hAnsi="Arial" w:cs="Arial" w:hint="eastAsia"/>
                <w:color w:val="000000"/>
                <w:kern w:val="0"/>
                <w:sz w:val="22"/>
              </w:rPr>
              <w:t>7</w:t>
            </w:r>
            <w:r w:rsidR="00081612">
              <w:rPr>
                <w:rFonts w:ascii="Arial" w:hAnsi="Arial" w:cs="Arial"/>
                <w:color w:val="000000"/>
                <w:kern w:val="0"/>
                <w:sz w:val="22"/>
              </w:rPr>
              <w:t>7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53.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96.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</w:t>
            </w:r>
            <w:bookmarkStart w:id="21" w:name="OLE_LINK10"/>
            <w:bookmarkStart w:id="22" w:name="OLE_LINK11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Segmentectomy</w:t>
            </w:r>
            <w:bookmarkEnd w:id="21"/>
            <w:bookmarkEnd w:id="22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0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081612"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 w:rsidR="00081612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00.0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46.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.6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bookmarkStart w:id="23" w:name="_Hlk5648051"/>
            <w:bookmarkEnd w:id="18"/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lastRenderedPageBreak/>
              <w:t>Numbers of lymph nodes resec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＜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E27495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.07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±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3.67±24.7</w:t>
            </w:r>
          </w:p>
        </w:tc>
        <w:tc>
          <w:tcPr>
            <w:tcW w:w="184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9.38±6.2</w:t>
            </w: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Median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min, max)</w:t>
            </w:r>
          </w:p>
        </w:tc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E27495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0,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62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7,6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single" w:sz="4" w:space="0" w:color="FFFFFF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,2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bookmarkStart w:id="24" w:name="OLE_LINK18"/>
            <w:bookmarkStart w:id="25" w:name="OLE_LINK19"/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Treatment after progression of disease</w:t>
            </w:r>
            <w:bookmarkEnd w:id="24"/>
            <w:bookmarkEnd w:id="25"/>
          </w:p>
        </w:tc>
        <w:tc>
          <w:tcPr>
            <w:tcW w:w="1985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.</w:t>
            </w:r>
            <w:r w:rsidR="00E27495">
              <w:rPr>
                <w:rFonts w:ascii="Arial" w:hAnsi="Arial" w:cs="Arial"/>
                <w:color w:val="000000"/>
                <w:kern w:val="0"/>
                <w:sz w:val="22"/>
              </w:rPr>
              <w:t>444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E27495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5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3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0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E27495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6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92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89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EGFR mutation</w:t>
            </w:r>
          </w:p>
        </w:tc>
        <w:tc>
          <w:tcPr>
            <w:tcW w:w="1985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377C7A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.332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</w:t>
            </w:r>
            <w:bookmarkStart w:id="26" w:name="OLE_LINK1"/>
            <w:bookmarkStart w:id="27" w:name="OLE_LINK2"/>
            <w:bookmarkStart w:id="28" w:name="OLE_LINK3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Negative</w:t>
            </w:r>
            <w:bookmarkEnd w:id="26"/>
            <w:bookmarkEnd w:id="27"/>
            <w:bookmarkEnd w:id="28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E27495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8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="00377C7A"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 w:rsidR="00377C7A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5.0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E27495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="00377C7A"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 w:rsidR="00377C7A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 w:rsidR="00377C7A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3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8.5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4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ot tes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377C7A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6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53.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0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ALK mutation</w:t>
            </w:r>
          </w:p>
        </w:tc>
        <w:tc>
          <w:tcPr>
            <w:tcW w:w="1985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377C7A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.543</w:t>
            </w: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377C7A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4.1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33.3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46.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8.6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377C7A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.0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7C51F7" w:rsidRPr="004759C7" w:rsidTr="007C51F7">
        <w:trPr>
          <w:trHeight w:val="27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ot tes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377C7A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5.9</w:t>
            </w:r>
            <w:r w:rsidR="007C51F7"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66.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53.8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20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71.4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1F7" w:rsidRPr="0008675B" w:rsidRDefault="007C51F7" w:rsidP="00CC15B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bookmarkEnd w:id="23"/>
      <w:tr w:rsidR="00377C7A" w:rsidRPr="004759C7" w:rsidTr="00377C7A">
        <w:trPr>
          <w:trHeight w:val="27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7C7A" w:rsidRPr="0008675B" w:rsidRDefault="00377C7A" w:rsidP="00377C7A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</w:p>
        </w:tc>
        <w:tc>
          <w:tcPr>
            <w:tcW w:w="86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77C7A" w:rsidRPr="004E4E58" w:rsidRDefault="00377C7A" w:rsidP="00377C7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bookmarkStart w:id="29" w:name="OLE_LINK197"/>
            <w:bookmarkStart w:id="30" w:name="OLE_LINK198"/>
            <w:bookmarkStart w:id="31" w:name="OLE_LINK166"/>
            <w:bookmarkStart w:id="32" w:name="OLE_LINK167"/>
            <w:bookmarkStart w:id="33" w:name="_Hlk5651541"/>
            <w:r w:rsidRPr="0008675B">
              <w:rPr>
                <w:rFonts w:ascii="Arial" w:hAnsi="Arial" w:cs="Arial"/>
                <w:i/>
                <w:color w:val="000000"/>
                <w:kern w:val="0"/>
                <w:sz w:val="22"/>
              </w:rPr>
              <w:t>ALK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</w:t>
            </w:r>
            <w:r w:rsidRPr="0008675B">
              <w:rPr>
                <w:rFonts w:ascii="Arial" w:eastAsia="宋体" w:hAnsi="Arial" w:cs="Arial"/>
                <w:kern w:val="0"/>
                <w:sz w:val="22"/>
              </w:rPr>
              <w:t>anaplastic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r w:rsidRPr="0008675B">
              <w:rPr>
                <w:rFonts w:ascii="Arial" w:eastAsia="宋体" w:hAnsi="Arial" w:cs="Arial"/>
                <w:kern w:val="0"/>
                <w:sz w:val="22"/>
              </w:rPr>
              <w:t>lymphoma kinase</w:t>
            </w:r>
            <w:bookmarkEnd w:id="29"/>
            <w:bookmarkEnd w:id="30"/>
            <w:r>
              <w:rPr>
                <w:rFonts w:ascii="Arial" w:eastAsia="宋体" w:hAnsi="Arial" w:cs="Arial"/>
                <w:kern w:val="0"/>
                <w:sz w:val="22"/>
              </w:rPr>
              <w:t xml:space="preserve">; </w:t>
            </w:r>
            <w:r w:rsidRPr="0008675B">
              <w:rPr>
                <w:rFonts w:ascii="Arial" w:eastAsia="宋体" w:hAnsi="Arial" w:cs="Arial"/>
                <w:i/>
                <w:kern w:val="0"/>
                <w:sz w:val="22"/>
              </w:rPr>
              <w:t>cm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centimeter; </w:t>
            </w:r>
            <w:r w:rsidRPr="0008675B">
              <w:rPr>
                <w:rFonts w:ascii="Arial" w:eastAsia="宋体" w:hAnsi="Arial" w:cs="Arial"/>
                <w:i/>
                <w:kern w:val="0"/>
                <w:sz w:val="22"/>
              </w:rPr>
              <w:t>EGFR</w:t>
            </w:r>
            <w:r>
              <w:rPr>
                <w:rFonts w:ascii="Arial" w:eastAsia="宋体" w:hAnsi="Arial" w:cs="Arial"/>
                <w:kern w:val="0"/>
                <w:sz w:val="22"/>
              </w:rPr>
              <w:t>,</w:t>
            </w:r>
            <w:r w:rsidRPr="0008675B"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bookmarkStart w:id="34" w:name="_Hlk529923316"/>
            <w:bookmarkStart w:id="35" w:name="OLE_LINK199"/>
            <w:r w:rsidRPr="0008675B">
              <w:rPr>
                <w:rFonts w:ascii="Arial" w:eastAsia="宋体" w:hAnsi="Arial" w:cs="Arial"/>
                <w:kern w:val="0"/>
                <w:sz w:val="22"/>
              </w:rPr>
              <w:t>epidermal growth factor receptor</w:t>
            </w:r>
            <w:bookmarkEnd w:id="31"/>
            <w:bookmarkEnd w:id="32"/>
            <w:bookmarkEnd w:id="34"/>
            <w:bookmarkEnd w:id="35"/>
            <w:r>
              <w:rPr>
                <w:rFonts w:ascii="Arial" w:eastAsia="宋体" w:hAnsi="Arial" w:cs="Arial"/>
                <w:kern w:val="0"/>
                <w:sz w:val="22"/>
              </w:rPr>
              <w:t>;</w:t>
            </w:r>
            <w:r w:rsidRPr="004E4E58">
              <w:rPr>
                <w:rFonts w:ascii="Arial" w:eastAsia="宋体" w:hAnsi="Arial" w:cs="Arial"/>
                <w:i/>
                <w:kern w:val="0"/>
                <w:sz w:val="22"/>
              </w:rPr>
              <w:t xml:space="preserve"> LUL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left upper lobe; </w:t>
            </w:r>
            <w:r w:rsidRPr="004E4E58">
              <w:rPr>
                <w:rFonts w:ascii="Arial" w:eastAsia="宋体" w:hAnsi="Arial" w:cs="Arial"/>
                <w:i/>
                <w:kern w:val="0"/>
                <w:sz w:val="22"/>
              </w:rPr>
              <w:t>LLL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left lower lobe; </w:t>
            </w:r>
            <w:r w:rsidRPr="004E4E58">
              <w:rPr>
                <w:rFonts w:ascii="Arial" w:eastAsia="宋体" w:hAnsi="Arial" w:cs="Arial"/>
                <w:i/>
                <w:kern w:val="0"/>
                <w:sz w:val="22"/>
              </w:rPr>
              <w:t>LL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left lung; </w:t>
            </w:r>
            <w:r w:rsidRPr="004E4E58">
              <w:rPr>
                <w:rFonts w:ascii="Arial" w:eastAsia="宋体" w:hAnsi="Arial" w:cs="Arial"/>
                <w:i/>
                <w:kern w:val="0"/>
                <w:sz w:val="22"/>
              </w:rPr>
              <w:t>max</w:t>
            </w:r>
            <w:r w:rsidRPr="004E4E58">
              <w:rPr>
                <w:rFonts w:ascii="Arial" w:eastAsia="宋体" w:hAnsi="Arial" w:cs="Arial"/>
                <w:kern w:val="0"/>
                <w:sz w:val="22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maximum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min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minimum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RUL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right upper lobe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RML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right middle lobe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RLL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right lower lobe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RUML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right upper-middle lobe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RMLL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right middle-lower lobe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RL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right lung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SD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, standard deviation.</w:t>
            </w:r>
          </w:p>
        </w:tc>
      </w:tr>
      <w:bookmarkEnd w:id="33"/>
    </w:tbl>
    <w:p w:rsidR="00241ED4" w:rsidRDefault="00241ED4" w:rsidP="00124804"/>
    <w:sectPr w:rsidR="00241ED4" w:rsidSect="00124804">
      <w:pgSz w:w="23811" w:h="16838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48D8" w:rsidRDefault="007B48D8" w:rsidP="002359B1">
      <w:r>
        <w:separator/>
      </w:r>
    </w:p>
  </w:endnote>
  <w:endnote w:type="continuationSeparator" w:id="0">
    <w:p w:rsidR="007B48D8" w:rsidRDefault="007B48D8" w:rsidP="00235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48D8" w:rsidRDefault="007B48D8" w:rsidP="002359B1">
      <w:r>
        <w:separator/>
      </w:r>
    </w:p>
  </w:footnote>
  <w:footnote w:type="continuationSeparator" w:id="0">
    <w:p w:rsidR="007B48D8" w:rsidRDefault="007B48D8" w:rsidP="00235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821"/>
    <w:rsid w:val="000432CC"/>
    <w:rsid w:val="00081612"/>
    <w:rsid w:val="000834FF"/>
    <w:rsid w:val="0008675B"/>
    <w:rsid w:val="00102498"/>
    <w:rsid w:val="00102B4B"/>
    <w:rsid w:val="00123851"/>
    <w:rsid w:val="00124804"/>
    <w:rsid w:val="001732F7"/>
    <w:rsid w:val="00183106"/>
    <w:rsid w:val="001C71BB"/>
    <w:rsid w:val="001D12F8"/>
    <w:rsid w:val="00231977"/>
    <w:rsid w:val="002359B1"/>
    <w:rsid w:val="00241ED4"/>
    <w:rsid w:val="002433AB"/>
    <w:rsid w:val="002466D7"/>
    <w:rsid w:val="002B3B42"/>
    <w:rsid w:val="002E67C1"/>
    <w:rsid w:val="00311C6E"/>
    <w:rsid w:val="0035393D"/>
    <w:rsid w:val="00361445"/>
    <w:rsid w:val="00377C7A"/>
    <w:rsid w:val="003E058D"/>
    <w:rsid w:val="003F1F29"/>
    <w:rsid w:val="004551CE"/>
    <w:rsid w:val="004759C7"/>
    <w:rsid w:val="004853BB"/>
    <w:rsid w:val="00490762"/>
    <w:rsid w:val="004C6C4F"/>
    <w:rsid w:val="004D20E2"/>
    <w:rsid w:val="004E4E58"/>
    <w:rsid w:val="00511E4E"/>
    <w:rsid w:val="005145FB"/>
    <w:rsid w:val="005B3633"/>
    <w:rsid w:val="00634B0D"/>
    <w:rsid w:val="00640FD2"/>
    <w:rsid w:val="00682275"/>
    <w:rsid w:val="006D353E"/>
    <w:rsid w:val="00701329"/>
    <w:rsid w:val="00733F7F"/>
    <w:rsid w:val="007621BE"/>
    <w:rsid w:val="007B48D8"/>
    <w:rsid w:val="007C51F7"/>
    <w:rsid w:val="007D0A03"/>
    <w:rsid w:val="007F1BBC"/>
    <w:rsid w:val="00816DD4"/>
    <w:rsid w:val="00862879"/>
    <w:rsid w:val="00864574"/>
    <w:rsid w:val="008B19BD"/>
    <w:rsid w:val="008E348C"/>
    <w:rsid w:val="009166AB"/>
    <w:rsid w:val="00934387"/>
    <w:rsid w:val="009A0821"/>
    <w:rsid w:val="00A14FE1"/>
    <w:rsid w:val="00A22F22"/>
    <w:rsid w:val="00A34A7C"/>
    <w:rsid w:val="00A4538A"/>
    <w:rsid w:val="00A63502"/>
    <w:rsid w:val="00A96021"/>
    <w:rsid w:val="00B07E9B"/>
    <w:rsid w:val="00B94856"/>
    <w:rsid w:val="00BF68A5"/>
    <w:rsid w:val="00C02A76"/>
    <w:rsid w:val="00C65092"/>
    <w:rsid w:val="00CC15B5"/>
    <w:rsid w:val="00CC6D0A"/>
    <w:rsid w:val="00D11CC2"/>
    <w:rsid w:val="00D33D7C"/>
    <w:rsid w:val="00D4522B"/>
    <w:rsid w:val="00D46C80"/>
    <w:rsid w:val="00D7269B"/>
    <w:rsid w:val="00D83F8F"/>
    <w:rsid w:val="00DF5ECF"/>
    <w:rsid w:val="00E15E15"/>
    <w:rsid w:val="00E27495"/>
    <w:rsid w:val="00E80C62"/>
    <w:rsid w:val="00F703E3"/>
    <w:rsid w:val="00F827B6"/>
    <w:rsid w:val="00FB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B6C11"/>
  <w15:chartTrackingRefBased/>
  <w15:docId w15:val="{8E6401B9-6A8B-4906-9D4F-8864DCC42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2359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2359B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77C7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7C7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2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XPS-15\Desktop\&#25991;&#31456;&#25237;&#31295;\&#22312;&#25237;&#20013;\1.I&#26399;&#32954;&#30284;&#28107;&#24052;&#32467;&#28165;&#25195;\&#31532;&#19977;&#27425;&#25237;&#31295;&#29992;&#65288;cancer%20science&#65289;\cancersciRETURN1.0\cancersciRETURN1.0\&#31532;&#19977;&#27425;&#25237;&#31295;&#29992;\Table%202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2.dot</Template>
  <TotalTime>46</TotalTime>
  <Pages>2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S-15</dc:creator>
  <cp:keywords/>
  <dc:description/>
  <cp:lastModifiedBy>XPS-15</cp:lastModifiedBy>
  <cp:revision>10</cp:revision>
  <dcterms:created xsi:type="dcterms:W3CDTF">2019-05-27T12:08:00Z</dcterms:created>
  <dcterms:modified xsi:type="dcterms:W3CDTF">2019-05-30T17:30:00Z</dcterms:modified>
</cp:coreProperties>
</file>